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A6650" w14:textId="77777777" w:rsidR="00C91017" w:rsidRPr="008015BD" w:rsidRDefault="00C91017" w:rsidP="00C9101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015BD">
        <w:rPr>
          <w:rFonts w:ascii="Times New Roman" w:hAnsi="Times New Roman" w:cs="Times New Roman"/>
          <w:b/>
          <w:bCs/>
          <w:sz w:val="28"/>
          <w:szCs w:val="28"/>
        </w:rPr>
        <w:t>STUDY QUESTIONNAIRE</w:t>
      </w:r>
    </w:p>
    <w:p w14:paraId="1B43CC2E" w14:textId="77777777" w:rsidR="00C91017" w:rsidRDefault="00C91017" w:rsidP="00C91017">
      <w:pPr>
        <w:jc w:val="both"/>
        <w:rPr>
          <w:rFonts w:ascii="Times New Roman" w:hAnsi="Times New Roman" w:cs="Times New Roman"/>
          <w:b/>
          <w:bCs/>
        </w:rPr>
      </w:pPr>
    </w:p>
    <w:p w14:paraId="12FCAE45" w14:textId="77777777" w:rsidR="00C91017" w:rsidRPr="00EE6ED3" w:rsidRDefault="00C91017" w:rsidP="00C91017">
      <w:pPr>
        <w:jc w:val="both"/>
        <w:rPr>
          <w:rFonts w:ascii="Times New Roman" w:hAnsi="Times New Roman" w:cs="Times New Roman"/>
          <w:b/>
          <w:bCs/>
        </w:rPr>
      </w:pPr>
      <w:r w:rsidRPr="00EE6ED3">
        <w:rPr>
          <w:rFonts w:ascii="Times New Roman" w:hAnsi="Times New Roman" w:cs="Times New Roman"/>
          <w:b/>
          <w:bCs/>
        </w:rPr>
        <w:t xml:space="preserve">SECTION 1: DEMOGRAPHIC AND PRACTICE DETAILS </w:t>
      </w:r>
    </w:p>
    <w:p w14:paraId="02B65155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proofErr w:type="spellStart"/>
      <w:r w:rsidRPr="00EE6ED3">
        <w:rPr>
          <w:rFonts w:ascii="Times New Roman" w:hAnsi="Times New Roman" w:cs="Times New Roman"/>
        </w:rPr>
        <w:t>i</w:t>
      </w:r>
      <w:proofErr w:type="spellEnd"/>
      <w:r w:rsidRPr="00EE6ED3">
        <w:rPr>
          <w:rFonts w:ascii="Times New Roman" w:hAnsi="Times New Roman" w:cs="Times New Roman"/>
        </w:rPr>
        <w:t>.  Which category below describes your age group?</w:t>
      </w:r>
    </w:p>
    <w:p w14:paraId="275AC933" w14:textId="39B2912B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1. &lt; 25 [ ]</w:t>
      </w:r>
      <w:r w:rsidRPr="00EE6ED3">
        <w:rPr>
          <w:rFonts w:ascii="Times New Roman" w:hAnsi="Times New Roman" w:cs="Times New Roman"/>
        </w:rPr>
        <w:tab/>
        <w:t xml:space="preserve"> 2. 26 - 35 [ ]</w:t>
      </w:r>
      <w:r w:rsidRPr="00EE6ED3">
        <w:rPr>
          <w:rFonts w:ascii="Times New Roman" w:hAnsi="Times New Roman" w:cs="Times New Roman"/>
        </w:rPr>
        <w:tab/>
        <w:t xml:space="preserve">    3. 36 - 45 [ ]</w:t>
      </w:r>
      <w:r w:rsidRPr="00EE6ED3">
        <w:rPr>
          <w:rFonts w:ascii="Times New Roman" w:hAnsi="Times New Roman" w:cs="Times New Roman"/>
        </w:rPr>
        <w:tab/>
        <w:t xml:space="preserve">            4. 46 -55 [ ]</w:t>
      </w:r>
      <w:r w:rsidRPr="00EE6ED3">
        <w:rPr>
          <w:rFonts w:ascii="Times New Roman" w:hAnsi="Times New Roman" w:cs="Times New Roman"/>
        </w:rPr>
        <w:tab/>
        <w:t xml:space="preserve">    5. ˃ 5</w:t>
      </w:r>
      <w:r w:rsidR="008B0120">
        <w:rPr>
          <w:rFonts w:ascii="Times New Roman" w:hAnsi="Times New Roman" w:cs="Times New Roman"/>
        </w:rPr>
        <w:t>0</w:t>
      </w:r>
      <w:r w:rsidRPr="00EE6ED3">
        <w:rPr>
          <w:rFonts w:ascii="Times New Roman" w:hAnsi="Times New Roman" w:cs="Times New Roman"/>
        </w:rPr>
        <w:t xml:space="preserve"> [ ]                            </w:t>
      </w:r>
    </w:p>
    <w:p w14:paraId="60E58085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ii. What is your gender identity?</w:t>
      </w:r>
    </w:p>
    <w:p w14:paraId="5F805ABC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1.Male [ ]</w:t>
      </w:r>
      <w:r>
        <w:rPr>
          <w:rFonts w:ascii="Times New Roman" w:hAnsi="Times New Roman" w:cs="Times New Roman"/>
        </w:rPr>
        <w:tab/>
      </w:r>
      <w:r w:rsidRPr="00EE6ED3">
        <w:rPr>
          <w:rFonts w:ascii="Times New Roman" w:hAnsi="Times New Roman" w:cs="Times New Roman"/>
        </w:rPr>
        <w:t xml:space="preserve"> 2.Female [ ]     </w:t>
      </w:r>
    </w:p>
    <w:p w14:paraId="5A25D821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iii. What is your highest educational qualification?</w:t>
      </w:r>
    </w:p>
    <w:p w14:paraId="78E15129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</w:t>
      </w:r>
      <w:proofErr w:type="spellStart"/>
      <w:r w:rsidRPr="00EE6ED3">
        <w:rPr>
          <w:rFonts w:ascii="Times New Roman" w:hAnsi="Times New Roman" w:cs="Times New Roman"/>
        </w:rPr>
        <w:t>B.Pharm</w:t>
      </w:r>
      <w:proofErr w:type="spellEnd"/>
      <w:r w:rsidRPr="00EE6ED3">
        <w:rPr>
          <w:rFonts w:ascii="Times New Roman" w:hAnsi="Times New Roman" w:cs="Times New Roman"/>
        </w:rPr>
        <w:t xml:space="preserve"> [ ]     2.Msc / </w:t>
      </w:r>
      <w:proofErr w:type="spellStart"/>
      <w:r w:rsidRPr="00EE6ED3">
        <w:rPr>
          <w:rFonts w:ascii="Times New Roman" w:hAnsi="Times New Roman" w:cs="Times New Roman"/>
        </w:rPr>
        <w:t>Mpharm</w:t>
      </w:r>
      <w:proofErr w:type="spellEnd"/>
      <w:r w:rsidRPr="00EE6ED3">
        <w:rPr>
          <w:rFonts w:ascii="Times New Roman" w:hAnsi="Times New Roman" w:cs="Times New Roman"/>
        </w:rPr>
        <w:t xml:space="preserve">  [ ]       3. PharmD [ ]      4. Ph.D. [ ]      5. WAPCP [ ]     </w:t>
      </w:r>
    </w:p>
    <w:p w14:paraId="76F396AA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iv. For how long have you been a practicing pharmacist?</w:t>
      </w:r>
    </w:p>
    <w:p w14:paraId="79E7F2DD" w14:textId="77777777" w:rsidR="00C91017" w:rsidRPr="00EE6ED3" w:rsidRDefault="00C91017" w:rsidP="00C91017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&lt; 5</w:t>
      </w:r>
      <w:r w:rsidRPr="00EE6ED3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years </w:t>
      </w:r>
      <w:r w:rsidRPr="00EE6ED3">
        <w:rPr>
          <w:rFonts w:ascii="Times New Roman" w:hAnsi="Times New Roman" w:cs="Times New Roman"/>
        </w:rPr>
        <w:t>[ ]</w:t>
      </w:r>
      <w:r>
        <w:rPr>
          <w:rFonts w:ascii="Times New Roman" w:hAnsi="Times New Roman" w:cs="Times New Roman"/>
        </w:rPr>
        <w:t xml:space="preserve">   </w:t>
      </w:r>
      <w:r w:rsidRPr="00EE6ED3">
        <w:rPr>
          <w:rFonts w:ascii="Times New Roman" w:hAnsi="Times New Roman" w:cs="Times New Roman"/>
        </w:rPr>
        <w:t>2.  5</w:t>
      </w:r>
      <w:r>
        <w:rPr>
          <w:rFonts w:ascii="Times New Roman" w:hAnsi="Times New Roman" w:cs="Times New Roman"/>
        </w:rPr>
        <w:t>-10</w:t>
      </w:r>
      <w:r w:rsidRPr="00EE6E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ears</w:t>
      </w:r>
      <w:r w:rsidRPr="00EE6ED3">
        <w:rPr>
          <w:rFonts w:ascii="Times New Roman" w:hAnsi="Times New Roman" w:cs="Times New Roman"/>
        </w:rPr>
        <w:t>[ ]</w:t>
      </w:r>
      <w:r>
        <w:rPr>
          <w:rFonts w:ascii="Times New Roman" w:hAnsi="Times New Roman" w:cs="Times New Roman"/>
        </w:rPr>
        <w:t xml:space="preserve">    3. 11-15 years  </w:t>
      </w:r>
      <w:r w:rsidRPr="00EE6ED3">
        <w:rPr>
          <w:rFonts w:ascii="Times New Roman" w:hAnsi="Times New Roman" w:cs="Times New Roman"/>
        </w:rPr>
        <w:t xml:space="preserve">[ ]      </w:t>
      </w:r>
      <w:r>
        <w:rPr>
          <w:rFonts w:ascii="Times New Roman" w:hAnsi="Times New Roman" w:cs="Times New Roman"/>
        </w:rPr>
        <w:t xml:space="preserve">4. 16-20 years </w:t>
      </w:r>
      <w:r w:rsidRPr="00EE6ED3">
        <w:rPr>
          <w:rFonts w:ascii="Times New Roman" w:hAnsi="Times New Roman" w:cs="Times New Roman"/>
        </w:rPr>
        <w:t xml:space="preserve">[ ]       </w:t>
      </w:r>
      <w:r>
        <w:rPr>
          <w:rFonts w:ascii="Times New Roman" w:hAnsi="Times New Roman" w:cs="Times New Roman"/>
        </w:rPr>
        <w:t xml:space="preserve">5.  &gt;20 years </w:t>
      </w:r>
      <w:r w:rsidRPr="00EE6ED3">
        <w:rPr>
          <w:rFonts w:ascii="Times New Roman" w:hAnsi="Times New Roman" w:cs="Times New Roman"/>
        </w:rPr>
        <w:t xml:space="preserve">[ ]                                                                                 </w:t>
      </w:r>
    </w:p>
    <w:p w14:paraId="525CF2E8" w14:textId="6DC2149E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v. Did you have course(s) or lectures on autism spectrum disorder during  your pharmacy degree program</w:t>
      </w:r>
    </w:p>
    <w:p w14:paraId="52DF9A67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Yes [ ]              2. No [ ]                                   </w:t>
      </w:r>
    </w:p>
    <w:p w14:paraId="67333F60" w14:textId="499DD73A" w:rsidR="00C91017" w:rsidRPr="00EE6ED3" w:rsidRDefault="00C91017" w:rsidP="00C91017">
      <w:pPr>
        <w:spacing w:before="24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vi. Have you had any continuing education (CE) programs on autism spectrum disorder</w:t>
      </w:r>
    </w:p>
    <w:p w14:paraId="34133D89" w14:textId="77777777" w:rsidR="00C91017" w:rsidRPr="00EE6ED3" w:rsidRDefault="00C91017" w:rsidP="00C91017">
      <w:pPr>
        <w:pStyle w:val="ListParagraph"/>
        <w:numPr>
          <w:ilvl w:val="0"/>
          <w:numId w:val="1"/>
        </w:numPr>
        <w:spacing w:before="24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Yes [ ]                 2. No [ ]                                   </w:t>
      </w:r>
    </w:p>
    <w:p w14:paraId="612C8DAE" w14:textId="77777777" w:rsidR="00C91017" w:rsidRPr="006F6671" w:rsidRDefault="00C91017" w:rsidP="00C91017">
      <w:pPr>
        <w:spacing w:before="240"/>
        <w:jc w:val="both"/>
        <w:rPr>
          <w:rFonts w:ascii="Times New Roman" w:hAnsi="Times New Roman" w:cs="Times New Roman"/>
          <w:i/>
          <w:iCs/>
        </w:rPr>
      </w:pPr>
      <w:proofErr w:type="spellStart"/>
      <w:r w:rsidRPr="006F6671">
        <w:rPr>
          <w:rFonts w:ascii="Times New Roman" w:hAnsi="Times New Roman" w:cs="Times New Roman"/>
          <w:i/>
          <w:iCs/>
        </w:rPr>
        <w:t>B.Pharm</w:t>
      </w:r>
      <w:proofErr w:type="spellEnd"/>
      <w:r w:rsidRPr="006F6671">
        <w:rPr>
          <w:rFonts w:ascii="Times New Roman" w:hAnsi="Times New Roman" w:cs="Times New Roman"/>
          <w:i/>
          <w:iCs/>
        </w:rPr>
        <w:t xml:space="preserve"> = Bachelor of Pharmacy; </w:t>
      </w:r>
      <w:proofErr w:type="spellStart"/>
      <w:r w:rsidRPr="006F6671">
        <w:rPr>
          <w:rFonts w:ascii="Times New Roman" w:hAnsi="Times New Roman" w:cs="Times New Roman"/>
          <w:i/>
          <w:iCs/>
        </w:rPr>
        <w:t>Msc</w:t>
      </w:r>
      <w:proofErr w:type="spellEnd"/>
      <w:r w:rsidRPr="006F6671">
        <w:rPr>
          <w:rFonts w:ascii="Times New Roman" w:hAnsi="Times New Roman" w:cs="Times New Roman"/>
          <w:i/>
          <w:iCs/>
        </w:rPr>
        <w:t>/</w:t>
      </w:r>
      <w:proofErr w:type="spellStart"/>
      <w:r w:rsidRPr="006F6671">
        <w:rPr>
          <w:rFonts w:ascii="Times New Roman" w:hAnsi="Times New Roman" w:cs="Times New Roman"/>
          <w:i/>
          <w:iCs/>
        </w:rPr>
        <w:t>MPharm</w:t>
      </w:r>
      <w:proofErr w:type="spellEnd"/>
      <w:r w:rsidRPr="006F6671">
        <w:rPr>
          <w:rFonts w:ascii="Times New Roman" w:hAnsi="Times New Roman" w:cs="Times New Roman"/>
          <w:i/>
          <w:iCs/>
        </w:rPr>
        <w:t xml:space="preserve"> = Master of Science/ Master of Pharmacy; WAPCP: West African Postgraduate College of Pharmacists</w:t>
      </w:r>
    </w:p>
    <w:p w14:paraId="05442F0C" w14:textId="77777777" w:rsidR="00C91017" w:rsidRDefault="00C91017" w:rsidP="00C91017">
      <w:pPr>
        <w:jc w:val="both"/>
        <w:rPr>
          <w:rFonts w:ascii="Times New Roman" w:hAnsi="Times New Roman" w:cs="Times New Roman"/>
          <w:b/>
          <w:bCs/>
        </w:rPr>
      </w:pPr>
    </w:p>
    <w:p w14:paraId="23CD82E1" w14:textId="77777777" w:rsidR="00C91017" w:rsidRPr="00EE6ED3" w:rsidRDefault="00C91017" w:rsidP="00C91017">
      <w:pPr>
        <w:jc w:val="both"/>
        <w:rPr>
          <w:rFonts w:ascii="Times New Roman" w:hAnsi="Times New Roman" w:cs="Times New Roman"/>
          <w:b/>
          <w:bCs/>
        </w:rPr>
      </w:pPr>
      <w:r w:rsidRPr="00EE6ED3">
        <w:rPr>
          <w:rFonts w:ascii="Times New Roman" w:hAnsi="Times New Roman" w:cs="Times New Roman"/>
          <w:b/>
          <w:bCs/>
        </w:rPr>
        <w:t xml:space="preserve">SECTION </w:t>
      </w:r>
      <w:r>
        <w:rPr>
          <w:rFonts w:ascii="Times New Roman" w:hAnsi="Times New Roman" w:cs="Times New Roman"/>
          <w:b/>
          <w:bCs/>
        </w:rPr>
        <w:t>2</w:t>
      </w:r>
      <w:r w:rsidRPr="00EE6ED3">
        <w:rPr>
          <w:rFonts w:ascii="Times New Roman" w:hAnsi="Times New Roman" w:cs="Times New Roman"/>
          <w:b/>
          <w:bCs/>
        </w:rPr>
        <w:t xml:space="preserve">: </w:t>
      </w:r>
      <w:bookmarkStart w:id="0" w:name="_Hlk73400454"/>
      <w:r w:rsidRPr="00EE6ED3">
        <w:rPr>
          <w:rFonts w:ascii="Times New Roman" w:hAnsi="Times New Roman" w:cs="Times New Roman"/>
          <w:b/>
          <w:bCs/>
        </w:rPr>
        <w:t xml:space="preserve">PHARMACISTS’ KNOWLEDGE OF ETIOLOGY, PREVALENCE, AND TREATMENT OF </w:t>
      </w:r>
      <w:r>
        <w:rPr>
          <w:rFonts w:ascii="Times New Roman" w:hAnsi="Times New Roman" w:cs="Times New Roman"/>
          <w:b/>
          <w:bCs/>
        </w:rPr>
        <w:t xml:space="preserve">AUTISM SPECTRUM DISORDER </w:t>
      </w:r>
      <w:bookmarkEnd w:id="0"/>
      <w:r>
        <w:rPr>
          <w:rFonts w:ascii="Times New Roman" w:hAnsi="Times New Roman" w:cs="Times New Roman"/>
          <w:b/>
          <w:bCs/>
        </w:rPr>
        <w:t>(ASD)</w:t>
      </w:r>
    </w:p>
    <w:p w14:paraId="1E22A8F6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1. ASD</w:t>
      </w:r>
      <w:r>
        <w:rPr>
          <w:rFonts w:ascii="Times New Roman" w:hAnsi="Times New Roman" w:cs="Times New Roman"/>
        </w:rPr>
        <w:t xml:space="preserve"> is a </w:t>
      </w:r>
      <w:r w:rsidRPr="00EE6ED3">
        <w:rPr>
          <w:rFonts w:ascii="Times New Roman" w:hAnsi="Times New Roman" w:cs="Times New Roman"/>
        </w:rPr>
        <w:t xml:space="preserve">developmental disorder. </w:t>
      </w:r>
    </w:p>
    <w:p w14:paraId="32B8BA30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TRUE [ ]                       2.  FALSE [ ]                                   </w:t>
      </w:r>
    </w:p>
    <w:p w14:paraId="73CB8E96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2. Children with ASD have impairments in social interaction, communication or language, and behavioral development. </w:t>
      </w:r>
    </w:p>
    <w:p w14:paraId="632A17D0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TRUE [ ]                       2.  FALSE [ ]                                   </w:t>
      </w:r>
    </w:p>
    <w:p w14:paraId="60E0620C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3. ASD occur</w:t>
      </w:r>
      <w:r>
        <w:rPr>
          <w:rFonts w:ascii="Times New Roman" w:hAnsi="Times New Roman" w:cs="Times New Roman"/>
        </w:rPr>
        <w:t>s</w:t>
      </w:r>
      <w:r w:rsidRPr="00EE6ED3">
        <w:rPr>
          <w:rFonts w:ascii="Times New Roman" w:hAnsi="Times New Roman" w:cs="Times New Roman"/>
        </w:rPr>
        <w:t xml:space="preserve"> more commonly among males than females.  </w:t>
      </w:r>
    </w:p>
    <w:p w14:paraId="1B1E5E3F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TRUE [ ]                        2. FALSE [ ]                                   </w:t>
      </w:r>
    </w:p>
    <w:p w14:paraId="77126256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4. ASD</w:t>
      </w:r>
      <w:r>
        <w:rPr>
          <w:rFonts w:ascii="Times New Roman" w:hAnsi="Times New Roman" w:cs="Times New Roman"/>
        </w:rPr>
        <w:t xml:space="preserve"> is</w:t>
      </w:r>
      <w:r w:rsidRPr="00EE6ED3">
        <w:rPr>
          <w:rFonts w:ascii="Times New Roman" w:hAnsi="Times New Roman" w:cs="Times New Roman"/>
        </w:rPr>
        <w:t xml:space="preserve"> more prevalent than juvenile diabetes.</w:t>
      </w:r>
    </w:p>
    <w:p w14:paraId="17537A13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TRUE [ ]                        2. FALSE [ ]                                    </w:t>
      </w:r>
    </w:p>
    <w:p w14:paraId="787EF5E7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5.  ASD </w:t>
      </w:r>
      <w:r>
        <w:rPr>
          <w:rFonts w:ascii="Times New Roman" w:hAnsi="Times New Roman" w:cs="Times New Roman"/>
        </w:rPr>
        <w:t>is</w:t>
      </w:r>
      <w:r w:rsidRPr="00EE6ED3">
        <w:rPr>
          <w:rFonts w:ascii="Times New Roman" w:hAnsi="Times New Roman" w:cs="Times New Roman"/>
        </w:rPr>
        <w:t xml:space="preserve"> more prevalent than Down syndrome. </w:t>
      </w:r>
    </w:p>
    <w:p w14:paraId="39AC984D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lastRenderedPageBreak/>
        <w:t xml:space="preserve">1. TRUE [ ]                        2. FALSE [ ]                                   </w:t>
      </w:r>
    </w:p>
    <w:p w14:paraId="2D5BA5B4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6. ASD </w:t>
      </w:r>
      <w:r>
        <w:rPr>
          <w:rFonts w:ascii="Times New Roman" w:hAnsi="Times New Roman" w:cs="Times New Roman"/>
        </w:rPr>
        <w:t>is</w:t>
      </w:r>
      <w:r w:rsidRPr="00EE6ED3">
        <w:rPr>
          <w:rFonts w:ascii="Times New Roman" w:hAnsi="Times New Roman" w:cs="Times New Roman"/>
        </w:rPr>
        <w:t xml:space="preserve"> curable.</w:t>
      </w:r>
    </w:p>
    <w:p w14:paraId="2FF0BB2A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 TRUE [ ]                       2.  FALSE [ ]                                   </w:t>
      </w:r>
    </w:p>
    <w:p w14:paraId="41490CC1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7. Risperidone and aripiprazole have been approved by the FDA for the treatment of irritability associated with ASD. </w:t>
      </w:r>
    </w:p>
    <w:p w14:paraId="2A7B216E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TRUE [ ]                         2.  FALSE [ ]                                    </w:t>
      </w:r>
    </w:p>
    <w:p w14:paraId="50BE4038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8. Vaccines can cause ASD.</w:t>
      </w:r>
    </w:p>
    <w:p w14:paraId="2DB27438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TRUE [ ]                          2.  FALSE [ ]                                   </w:t>
      </w:r>
    </w:p>
    <w:p w14:paraId="322153F3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>9. ASD exist</w:t>
      </w:r>
      <w:r>
        <w:rPr>
          <w:rFonts w:ascii="Times New Roman" w:hAnsi="Times New Roman" w:cs="Times New Roman"/>
        </w:rPr>
        <w:t>s</w:t>
      </w:r>
      <w:r w:rsidRPr="00EE6ED3">
        <w:rPr>
          <w:rFonts w:ascii="Times New Roman" w:hAnsi="Times New Roman" w:cs="Times New Roman"/>
        </w:rPr>
        <w:t xml:space="preserve"> only in childhood. </w:t>
      </w:r>
    </w:p>
    <w:p w14:paraId="439E4F51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TRUE [ ]                         2. FALSE [ ]                                   </w:t>
      </w:r>
    </w:p>
    <w:p w14:paraId="2B55BF8D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0. ASD </w:t>
      </w:r>
      <w:r>
        <w:rPr>
          <w:rFonts w:ascii="Times New Roman" w:hAnsi="Times New Roman" w:cs="Times New Roman"/>
        </w:rPr>
        <w:t>is</w:t>
      </w:r>
      <w:r w:rsidRPr="00EE6ED3">
        <w:rPr>
          <w:rFonts w:ascii="Times New Roman" w:hAnsi="Times New Roman" w:cs="Times New Roman"/>
        </w:rPr>
        <w:t xml:space="preserve"> caused because of emotionally distant, rejecting parents. </w:t>
      </w:r>
    </w:p>
    <w:p w14:paraId="13A257FF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TRUE  [ ]                        2. FALSE [ ]                                   </w:t>
      </w:r>
    </w:p>
    <w:p w14:paraId="561687F5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1. Genetic factors play a major role in the etiology of ASD. </w:t>
      </w:r>
    </w:p>
    <w:p w14:paraId="396AB64B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TRUE  [ ]                         2.  FALSE [ ]                                    </w:t>
      </w:r>
    </w:p>
    <w:p w14:paraId="4DE0317D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2. ASD </w:t>
      </w:r>
      <w:r>
        <w:rPr>
          <w:rFonts w:ascii="Times New Roman" w:hAnsi="Times New Roman" w:cs="Times New Roman"/>
        </w:rPr>
        <w:t>is a rare disorder</w:t>
      </w:r>
      <w:r w:rsidRPr="00EE6ED3">
        <w:rPr>
          <w:rFonts w:ascii="Times New Roman" w:hAnsi="Times New Roman" w:cs="Times New Roman"/>
        </w:rPr>
        <w:t xml:space="preserve">. </w:t>
      </w:r>
    </w:p>
    <w:p w14:paraId="2CD764E0" w14:textId="77777777" w:rsidR="00C91017" w:rsidRPr="00EE6ED3" w:rsidRDefault="00C91017" w:rsidP="00C91017">
      <w:pPr>
        <w:ind w:firstLine="720"/>
        <w:jc w:val="both"/>
        <w:rPr>
          <w:rFonts w:ascii="Times New Roman" w:hAnsi="Times New Roman" w:cs="Times New Roman"/>
        </w:rPr>
      </w:pPr>
      <w:r w:rsidRPr="00EE6ED3">
        <w:rPr>
          <w:rFonts w:ascii="Times New Roman" w:hAnsi="Times New Roman" w:cs="Times New Roman"/>
        </w:rPr>
        <w:t xml:space="preserve">1. TRUE </w:t>
      </w:r>
      <w:r w:rsidRPr="00EE6ED3">
        <w:rPr>
          <w:rFonts w:ascii="Times New Roman" w:hAnsi="Times New Roman" w:cs="Times New Roman"/>
        </w:rPr>
        <w:tab/>
      </w:r>
      <w:r w:rsidRPr="00EE6ED3">
        <w:rPr>
          <w:rFonts w:ascii="Times New Roman" w:hAnsi="Times New Roman" w:cs="Times New Roman"/>
        </w:rPr>
        <w:tab/>
        <w:t xml:space="preserve">    2. FALSE [ ]                                   </w:t>
      </w:r>
    </w:p>
    <w:p w14:paraId="5E459E65" w14:textId="77777777" w:rsidR="00C91017" w:rsidRPr="00EE6ED3" w:rsidRDefault="00C91017" w:rsidP="00C91017">
      <w:pPr>
        <w:jc w:val="both"/>
        <w:rPr>
          <w:rFonts w:ascii="Times New Roman" w:hAnsi="Times New Roman" w:cs="Times New Roman"/>
          <w:b/>
          <w:bCs/>
        </w:rPr>
      </w:pPr>
    </w:p>
    <w:p w14:paraId="2FDA6B4C" w14:textId="77777777" w:rsidR="00C91017" w:rsidRPr="0042533E" w:rsidRDefault="00C91017" w:rsidP="00C91017">
      <w:pPr>
        <w:jc w:val="both"/>
        <w:rPr>
          <w:rFonts w:ascii="Times New Roman" w:hAnsi="Times New Roman" w:cs="Times New Roman"/>
          <w:b/>
          <w:bCs/>
        </w:rPr>
      </w:pPr>
      <w:r w:rsidRPr="00EE6ED3">
        <w:rPr>
          <w:rFonts w:ascii="Times New Roman" w:hAnsi="Times New Roman" w:cs="Times New Roman"/>
          <w:b/>
          <w:bCs/>
        </w:rPr>
        <w:t xml:space="preserve">SECTION 2: PHARMACISTS’ </w:t>
      </w:r>
      <w:r>
        <w:rPr>
          <w:rFonts w:ascii="Times New Roman" w:hAnsi="Times New Roman" w:cs="Times New Roman"/>
          <w:b/>
          <w:bCs/>
        </w:rPr>
        <w:t>AWARENESS</w:t>
      </w:r>
      <w:r w:rsidRPr="00EE6ED3">
        <w:rPr>
          <w:rFonts w:ascii="Times New Roman" w:hAnsi="Times New Roman" w:cs="Times New Roman"/>
          <w:b/>
          <w:bCs/>
        </w:rPr>
        <w:t xml:space="preserve"> OF ASD</w:t>
      </w:r>
    </w:p>
    <w:tbl>
      <w:tblPr>
        <w:tblStyle w:val="TableGrid"/>
        <w:tblW w:w="8995" w:type="dxa"/>
        <w:jc w:val="center"/>
        <w:tblLayout w:type="fixed"/>
        <w:tblLook w:val="04A0" w:firstRow="1" w:lastRow="0" w:firstColumn="1" w:lastColumn="0" w:noHBand="0" w:noVBand="1"/>
      </w:tblPr>
      <w:tblGrid>
        <w:gridCol w:w="455"/>
        <w:gridCol w:w="3041"/>
        <w:gridCol w:w="1035"/>
        <w:gridCol w:w="1035"/>
        <w:gridCol w:w="1179"/>
        <w:gridCol w:w="990"/>
        <w:gridCol w:w="1260"/>
      </w:tblGrid>
      <w:tr w:rsidR="00C91017" w:rsidRPr="00EE6ED3" w14:paraId="1388EC32" w14:textId="77777777" w:rsidTr="00B078CC">
        <w:trPr>
          <w:jc w:val="center"/>
        </w:trPr>
        <w:tc>
          <w:tcPr>
            <w:tcW w:w="455" w:type="dxa"/>
          </w:tcPr>
          <w:p w14:paraId="69531DF2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41" w:type="dxa"/>
          </w:tcPr>
          <w:p w14:paraId="34B0B6DD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Are you familiar with</w:t>
            </w:r>
            <w:r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035" w:type="dxa"/>
          </w:tcPr>
          <w:p w14:paraId="7A640FFA" w14:textId="77777777" w:rsidR="00C91017" w:rsidRPr="00EE6ED3" w:rsidRDefault="00C91017" w:rsidP="00B078CC">
            <w:pPr>
              <w:jc w:val="center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Not familiar at all</w:t>
            </w:r>
          </w:p>
        </w:tc>
        <w:tc>
          <w:tcPr>
            <w:tcW w:w="1035" w:type="dxa"/>
          </w:tcPr>
          <w:p w14:paraId="6BC5E5E6" w14:textId="77777777" w:rsidR="00C91017" w:rsidRPr="00EE6ED3" w:rsidRDefault="00C91017" w:rsidP="00B078CC">
            <w:pPr>
              <w:jc w:val="center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Not familiar</w:t>
            </w:r>
          </w:p>
        </w:tc>
        <w:tc>
          <w:tcPr>
            <w:tcW w:w="1179" w:type="dxa"/>
          </w:tcPr>
          <w:p w14:paraId="2211A0F7" w14:textId="77777777" w:rsidR="00C91017" w:rsidRPr="00EE6ED3" w:rsidRDefault="00C91017" w:rsidP="00B078CC">
            <w:pPr>
              <w:jc w:val="center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Somewhat familiar</w:t>
            </w:r>
          </w:p>
        </w:tc>
        <w:tc>
          <w:tcPr>
            <w:tcW w:w="990" w:type="dxa"/>
          </w:tcPr>
          <w:p w14:paraId="1958F9AD" w14:textId="77777777" w:rsidR="00C91017" w:rsidRPr="00EE6ED3" w:rsidRDefault="00C91017" w:rsidP="00B078CC">
            <w:pPr>
              <w:jc w:val="center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Familiar</w:t>
            </w:r>
          </w:p>
        </w:tc>
        <w:tc>
          <w:tcPr>
            <w:tcW w:w="1260" w:type="dxa"/>
          </w:tcPr>
          <w:p w14:paraId="056F2271" w14:textId="77777777" w:rsidR="00C91017" w:rsidRPr="00EE6ED3" w:rsidRDefault="00C91017" w:rsidP="00B078CC">
            <w:pPr>
              <w:jc w:val="center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Completely familiar</w:t>
            </w:r>
          </w:p>
        </w:tc>
      </w:tr>
      <w:tr w:rsidR="00C91017" w:rsidRPr="00EE6ED3" w14:paraId="3116CD67" w14:textId="77777777" w:rsidTr="00B078CC">
        <w:trPr>
          <w:jc w:val="center"/>
        </w:trPr>
        <w:tc>
          <w:tcPr>
            <w:tcW w:w="455" w:type="dxa"/>
          </w:tcPr>
          <w:p w14:paraId="06D9F4E9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6ED3">
              <w:rPr>
                <w:rFonts w:ascii="Times New Roman" w:hAnsi="Times New Roman" w:cs="Times New Roman"/>
              </w:rPr>
              <w:t>i</w:t>
            </w:r>
            <w:proofErr w:type="spellEnd"/>
            <w:r w:rsidRPr="00EE6ED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041" w:type="dxa"/>
          </w:tcPr>
          <w:p w14:paraId="729551B4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EE6ED3">
              <w:rPr>
                <w:rFonts w:ascii="Times New Roman" w:hAnsi="Times New Roman" w:cs="Times New Roman"/>
              </w:rPr>
              <w:t>he different symptoms of ASD?</w:t>
            </w:r>
          </w:p>
        </w:tc>
        <w:tc>
          <w:tcPr>
            <w:tcW w:w="1035" w:type="dxa"/>
          </w:tcPr>
          <w:p w14:paraId="656C5608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082D637A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504DE861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7D8BFC2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1414C3F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91017" w:rsidRPr="00EE6ED3" w14:paraId="322167BC" w14:textId="77777777" w:rsidTr="00B078CC">
        <w:trPr>
          <w:trHeight w:val="1124"/>
          <w:jc w:val="center"/>
        </w:trPr>
        <w:tc>
          <w:tcPr>
            <w:tcW w:w="455" w:type="dxa"/>
          </w:tcPr>
          <w:p w14:paraId="52D2AAF4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ii.</w:t>
            </w:r>
          </w:p>
        </w:tc>
        <w:tc>
          <w:tcPr>
            <w:tcW w:w="3041" w:type="dxa"/>
          </w:tcPr>
          <w:p w14:paraId="76F537DE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EE6ED3">
              <w:rPr>
                <w:rFonts w:ascii="Times New Roman" w:hAnsi="Times New Roman" w:cs="Times New Roman"/>
              </w:rPr>
              <w:t xml:space="preserve">he different classes of </w:t>
            </w:r>
            <w:r>
              <w:rPr>
                <w:rFonts w:ascii="Times New Roman" w:hAnsi="Times New Roman" w:cs="Times New Roman" w:hint="eastAsia"/>
              </w:rPr>
              <w:t xml:space="preserve">　　</w:t>
            </w:r>
            <w:r w:rsidRPr="00EE6ED3">
              <w:rPr>
                <w:rFonts w:ascii="Times New Roman" w:hAnsi="Times New Roman" w:cs="Times New Roman"/>
              </w:rPr>
              <w:t>medication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　　　</w:t>
            </w:r>
            <w:r w:rsidRPr="00EE6ED3">
              <w:rPr>
                <w:rFonts w:ascii="Times New Roman" w:hAnsi="Times New Roman" w:cs="Times New Roman"/>
              </w:rPr>
              <w:t>(e.g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　　　</w:t>
            </w:r>
            <w:r w:rsidRPr="00EE6ED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　</w:t>
            </w:r>
            <w:r w:rsidRPr="00EE6ED3">
              <w:rPr>
                <w:rFonts w:ascii="Times New Roman" w:hAnsi="Times New Roman" w:cs="Times New Roman"/>
              </w:rPr>
              <w:t>antipsychotics, antidepressants, stimulants) that are used in treating the symptoms of ASD?</w:t>
            </w:r>
          </w:p>
        </w:tc>
        <w:tc>
          <w:tcPr>
            <w:tcW w:w="1035" w:type="dxa"/>
          </w:tcPr>
          <w:p w14:paraId="386D28B3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4EBF27D4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1667D0D3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7C2FC34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E5230A7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91017" w:rsidRPr="00EE6ED3" w14:paraId="2074C6F9" w14:textId="77777777" w:rsidTr="00B078CC">
        <w:trPr>
          <w:jc w:val="center"/>
        </w:trPr>
        <w:tc>
          <w:tcPr>
            <w:tcW w:w="455" w:type="dxa"/>
          </w:tcPr>
          <w:p w14:paraId="469574E2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iii.</w:t>
            </w:r>
          </w:p>
        </w:tc>
        <w:tc>
          <w:tcPr>
            <w:tcW w:w="3041" w:type="dxa"/>
          </w:tcPr>
          <w:p w14:paraId="6EB1D6EB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EE6ED3">
              <w:rPr>
                <w:rFonts w:ascii="Times New Roman" w:hAnsi="Times New Roman" w:cs="Times New Roman"/>
              </w:rPr>
              <w:t>specific behaviors associated with ASD that medications seek to alleviate (e.g. hyperactivity, obsessive compulsive disorder, and self-injury)</w:t>
            </w:r>
          </w:p>
        </w:tc>
        <w:tc>
          <w:tcPr>
            <w:tcW w:w="1035" w:type="dxa"/>
          </w:tcPr>
          <w:p w14:paraId="378EE6E3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003C7380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2A27B198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FD4E19F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4E06AFA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91017" w:rsidRPr="00EE6ED3" w14:paraId="4466D040" w14:textId="77777777" w:rsidTr="00B078CC">
        <w:trPr>
          <w:jc w:val="center"/>
        </w:trPr>
        <w:tc>
          <w:tcPr>
            <w:tcW w:w="455" w:type="dxa"/>
          </w:tcPr>
          <w:p w14:paraId="3B02033E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lastRenderedPageBreak/>
              <w:t>iv.</w:t>
            </w:r>
          </w:p>
        </w:tc>
        <w:tc>
          <w:tcPr>
            <w:tcW w:w="3041" w:type="dxa"/>
          </w:tcPr>
          <w:p w14:paraId="5743319F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Pr="00EE6ED3">
              <w:rPr>
                <w:rFonts w:ascii="Times New Roman" w:hAnsi="Times New Roman" w:cs="Times New Roman"/>
              </w:rPr>
              <w:t>various side effects produced by medications used in the treatment of AS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E6ED3">
              <w:rPr>
                <w:rFonts w:ascii="Times New Roman" w:hAnsi="Times New Roman" w:cs="Times New Roman"/>
              </w:rPr>
              <w:t>symptoms (e.g. sedation, irritation, extrapyramidal symptoms)?</w:t>
            </w:r>
          </w:p>
        </w:tc>
        <w:tc>
          <w:tcPr>
            <w:tcW w:w="1035" w:type="dxa"/>
          </w:tcPr>
          <w:p w14:paraId="47D38145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18130C1C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2DC4520F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F8CD2A7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87A3C44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91017" w:rsidRPr="00EE6ED3" w14:paraId="249492D4" w14:textId="77777777" w:rsidTr="00B078CC">
        <w:trPr>
          <w:jc w:val="center"/>
        </w:trPr>
        <w:tc>
          <w:tcPr>
            <w:tcW w:w="455" w:type="dxa"/>
          </w:tcPr>
          <w:p w14:paraId="374FEF08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v.</w:t>
            </w:r>
          </w:p>
        </w:tc>
        <w:tc>
          <w:tcPr>
            <w:tcW w:w="3041" w:type="dxa"/>
          </w:tcPr>
          <w:p w14:paraId="1091E033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E6ED3">
              <w:rPr>
                <w:rFonts w:ascii="Times New Roman" w:hAnsi="Times New Roman" w:cs="Times New Roman"/>
              </w:rPr>
              <w:t>ow to help families sort through information to make informed decisions about their child with ASD?</w:t>
            </w:r>
          </w:p>
        </w:tc>
        <w:tc>
          <w:tcPr>
            <w:tcW w:w="1035" w:type="dxa"/>
          </w:tcPr>
          <w:p w14:paraId="4752B348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4AB4B82F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120AB38D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F96DED9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9EFEE45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91017" w:rsidRPr="00EE6ED3" w14:paraId="48CA04CA" w14:textId="77777777" w:rsidTr="00B078CC">
        <w:trPr>
          <w:jc w:val="center"/>
        </w:trPr>
        <w:tc>
          <w:tcPr>
            <w:tcW w:w="455" w:type="dxa"/>
          </w:tcPr>
          <w:p w14:paraId="72D1869C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vi.</w:t>
            </w:r>
          </w:p>
        </w:tc>
        <w:tc>
          <w:tcPr>
            <w:tcW w:w="3041" w:type="dxa"/>
          </w:tcPr>
          <w:p w14:paraId="6B260654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E6ED3">
              <w:rPr>
                <w:rFonts w:ascii="Times New Roman" w:hAnsi="Times New Roman" w:cs="Times New Roman"/>
              </w:rPr>
              <w:t>ommunity resources in your region that can be used for referral of a child who is exhibiting symptoms commonly associated with ASD?</w:t>
            </w:r>
          </w:p>
        </w:tc>
        <w:tc>
          <w:tcPr>
            <w:tcW w:w="1035" w:type="dxa"/>
          </w:tcPr>
          <w:p w14:paraId="2CCDC7DE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</w:tcPr>
          <w:p w14:paraId="6D795328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</w:tcPr>
          <w:p w14:paraId="6278189F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455659A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B27969E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926879D" w14:textId="77777777" w:rsidR="00C91017" w:rsidRPr="00EE6ED3" w:rsidRDefault="00C91017" w:rsidP="00C91017">
      <w:pPr>
        <w:jc w:val="both"/>
        <w:rPr>
          <w:rFonts w:ascii="Times New Roman" w:hAnsi="Times New Roman" w:cs="Times New Roman"/>
          <w:b/>
          <w:bCs/>
        </w:rPr>
      </w:pPr>
    </w:p>
    <w:p w14:paraId="262D376D" w14:textId="77777777" w:rsidR="00C91017" w:rsidRPr="00EE6ED3" w:rsidRDefault="00C91017" w:rsidP="00C91017">
      <w:pPr>
        <w:jc w:val="both"/>
        <w:rPr>
          <w:rFonts w:ascii="Times New Roman" w:hAnsi="Times New Roman" w:cs="Times New Roman"/>
          <w:b/>
          <w:bCs/>
        </w:rPr>
      </w:pPr>
    </w:p>
    <w:p w14:paraId="2FB41C94" w14:textId="77777777" w:rsidR="00C91017" w:rsidRPr="00EE6ED3" w:rsidRDefault="00C91017" w:rsidP="00C91017">
      <w:pPr>
        <w:jc w:val="both"/>
        <w:rPr>
          <w:rFonts w:ascii="Times New Roman" w:hAnsi="Times New Roman" w:cs="Times New Roman"/>
          <w:b/>
          <w:bCs/>
        </w:rPr>
      </w:pPr>
      <w:r w:rsidRPr="00EE6ED3">
        <w:rPr>
          <w:rFonts w:ascii="Times New Roman" w:hAnsi="Times New Roman" w:cs="Times New Roman"/>
          <w:b/>
          <w:bCs/>
        </w:rPr>
        <w:t xml:space="preserve">SECTION 4: </w:t>
      </w:r>
      <w:bookmarkStart w:id="1" w:name="_Hlk73400677"/>
      <w:r w:rsidRPr="00EE6ED3">
        <w:rPr>
          <w:rFonts w:ascii="Times New Roman" w:hAnsi="Times New Roman" w:cs="Times New Roman"/>
          <w:b/>
          <w:bCs/>
        </w:rPr>
        <w:t>TRAINING AND CONFIDENCE OF PHARMACISTS IN MEDICATION MANAGEMENT OF ASD</w:t>
      </w:r>
    </w:p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7"/>
        <w:gridCol w:w="3453"/>
        <w:gridCol w:w="1005"/>
        <w:gridCol w:w="1006"/>
        <w:gridCol w:w="1006"/>
        <w:gridCol w:w="1006"/>
        <w:gridCol w:w="1006"/>
      </w:tblGrid>
      <w:tr w:rsidR="00C91017" w:rsidRPr="00EE6ED3" w14:paraId="2E96BBA2" w14:textId="77777777" w:rsidTr="00B078CC">
        <w:tc>
          <w:tcPr>
            <w:tcW w:w="497" w:type="dxa"/>
          </w:tcPr>
          <w:p w14:paraId="2BB91449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53" w:type="dxa"/>
          </w:tcPr>
          <w:p w14:paraId="764C0909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5" w:type="dxa"/>
          </w:tcPr>
          <w:p w14:paraId="5E039A46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006" w:type="dxa"/>
          </w:tcPr>
          <w:p w14:paraId="4B4260F2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006" w:type="dxa"/>
          </w:tcPr>
          <w:p w14:paraId="4C8E04DF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006" w:type="dxa"/>
          </w:tcPr>
          <w:p w14:paraId="7F5DBA7F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006" w:type="dxa"/>
          </w:tcPr>
          <w:p w14:paraId="49C89206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C91017" w:rsidRPr="00EE6ED3" w14:paraId="0664C764" w14:textId="77777777" w:rsidTr="00B078CC">
        <w:trPr>
          <w:trHeight w:val="1304"/>
        </w:trPr>
        <w:tc>
          <w:tcPr>
            <w:tcW w:w="497" w:type="dxa"/>
          </w:tcPr>
          <w:p w14:paraId="67A90C51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EE6ED3">
              <w:rPr>
                <w:rFonts w:ascii="Times New Roman" w:hAnsi="Times New Roman" w:cs="Times New Roman"/>
              </w:rPr>
              <w:t>i</w:t>
            </w:r>
            <w:proofErr w:type="spellEnd"/>
            <w:r w:rsidRPr="00EE6ED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453" w:type="dxa"/>
          </w:tcPr>
          <w:p w14:paraId="5B4A70CA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I feel confident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EE6ED3">
              <w:rPr>
                <w:rFonts w:ascii="Times New Roman" w:hAnsi="Times New Roman" w:cs="Times New Roman"/>
              </w:rPr>
              <w:t>n my ability to counsel parents about the medication profile and side effects of prescriptions being used for the treatment of their child with ASD</w:t>
            </w:r>
          </w:p>
        </w:tc>
        <w:tc>
          <w:tcPr>
            <w:tcW w:w="1005" w:type="dxa"/>
          </w:tcPr>
          <w:p w14:paraId="51D5EEC4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735B8EF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304799A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DB9B514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8649995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91017" w:rsidRPr="00EE6ED3" w14:paraId="6C2F4FB4" w14:textId="77777777" w:rsidTr="00B078CC">
        <w:tc>
          <w:tcPr>
            <w:tcW w:w="497" w:type="dxa"/>
          </w:tcPr>
          <w:p w14:paraId="63420E22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ii.</w:t>
            </w:r>
          </w:p>
        </w:tc>
        <w:tc>
          <w:tcPr>
            <w:tcW w:w="3453" w:type="dxa"/>
          </w:tcPr>
          <w:p w14:paraId="78252123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I feel comfortable dispensing medications used in the treatment of ASD</w:t>
            </w:r>
          </w:p>
        </w:tc>
        <w:tc>
          <w:tcPr>
            <w:tcW w:w="1005" w:type="dxa"/>
          </w:tcPr>
          <w:p w14:paraId="43754668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51AE604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3F6DFF2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0FA4577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C47DE7D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91017" w:rsidRPr="00EE6ED3" w14:paraId="57CF836F" w14:textId="77777777" w:rsidTr="00B078CC">
        <w:tc>
          <w:tcPr>
            <w:tcW w:w="497" w:type="dxa"/>
          </w:tcPr>
          <w:p w14:paraId="6E11949D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iii.</w:t>
            </w:r>
          </w:p>
        </w:tc>
        <w:tc>
          <w:tcPr>
            <w:tcW w:w="3453" w:type="dxa"/>
          </w:tcPr>
          <w:p w14:paraId="337F3E5A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I feel that I could benefit from taking a continuing education or training program in the area of ASD</w:t>
            </w:r>
          </w:p>
        </w:tc>
        <w:tc>
          <w:tcPr>
            <w:tcW w:w="1005" w:type="dxa"/>
          </w:tcPr>
          <w:p w14:paraId="3387CB27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7B896371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0B8E2CE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2FE1E34F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07DA2BD0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91017" w:rsidRPr="00EE6ED3" w14:paraId="1EC86A5D" w14:textId="77777777" w:rsidTr="00B078CC">
        <w:tc>
          <w:tcPr>
            <w:tcW w:w="497" w:type="dxa"/>
          </w:tcPr>
          <w:p w14:paraId="4EF20DFE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iv.</w:t>
            </w:r>
          </w:p>
        </w:tc>
        <w:tc>
          <w:tcPr>
            <w:tcW w:w="3453" w:type="dxa"/>
          </w:tcPr>
          <w:p w14:paraId="370FACDB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  <w:r w:rsidRPr="00EE6ED3">
              <w:rPr>
                <w:rFonts w:ascii="Times New Roman" w:hAnsi="Times New Roman" w:cs="Times New Roman"/>
              </w:rPr>
              <w:t>I feel that pharmacy school curriculum should include a course or lecture in the area of ASD</w:t>
            </w:r>
          </w:p>
        </w:tc>
        <w:tc>
          <w:tcPr>
            <w:tcW w:w="1005" w:type="dxa"/>
          </w:tcPr>
          <w:p w14:paraId="6F671064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5FECCD6E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1A91CD9B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66896236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6" w:type="dxa"/>
          </w:tcPr>
          <w:p w14:paraId="3F89A695" w14:textId="77777777" w:rsidR="00C91017" w:rsidRPr="00EE6ED3" w:rsidRDefault="00C91017" w:rsidP="00B078CC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9A52929" w14:textId="77777777" w:rsidR="00C91017" w:rsidRPr="00EE6ED3" w:rsidRDefault="00C91017" w:rsidP="00C91017">
      <w:pPr>
        <w:jc w:val="both"/>
        <w:rPr>
          <w:rFonts w:ascii="Times New Roman" w:hAnsi="Times New Roman" w:cs="Times New Roman"/>
        </w:rPr>
      </w:pPr>
    </w:p>
    <w:p w14:paraId="0DA64CFA" w14:textId="77777777" w:rsidR="00192345" w:rsidRDefault="00192345"/>
    <w:sectPr w:rsidR="00192345" w:rsidSect="00C91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D972437"/>
    <w:multiLevelType w:val="hybridMultilevel"/>
    <w:tmpl w:val="92BC9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A77971"/>
    <w:multiLevelType w:val="hybridMultilevel"/>
    <w:tmpl w:val="7BAE2A3C"/>
    <w:lvl w:ilvl="0" w:tplc="DCBCD63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0318786">
    <w:abstractNumId w:val="0"/>
  </w:num>
  <w:num w:numId="2" w16cid:durableId="2988080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1F3"/>
    <w:rsid w:val="00040A73"/>
    <w:rsid w:val="00080679"/>
    <w:rsid w:val="00094269"/>
    <w:rsid w:val="000A1990"/>
    <w:rsid w:val="000F365C"/>
    <w:rsid w:val="00154578"/>
    <w:rsid w:val="00160C90"/>
    <w:rsid w:val="00192345"/>
    <w:rsid w:val="001A3BBC"/>
    <w:rsid w:val="001C32D8"/>
    <w:rsid w:val="001D1948"/>
    <w:rsid w:val="001F2EAF"/>
    <w:rsid w:val="00200E6B"/>
    <w:rsid w:val="0021361F"/>
    <w:rsid w:val="002549B7"/>
    <w:rsid w:val="002612F8"/>
    <w:rsid w:val="00291958"/>
    <w:rsid w:val="002C4E82"/>
    <w:rsid w:val="002D3E0B"/>
    <w:rsid w:val="002E4698"/>
    <w:rsid w:val="00316A33"/>
    <w:rsid w:val="003757C5"/>
    <w:rsid w:val="00395EF6"/>
    <w:rsid w:val="003D11F3"/>
    <w:rsid w:val="003E364D"/>
    <w:rsid w:val="004C2434"/>
    <w:rsid w:val="004E3BE8"/>
    <w:rsid w:val="00547B7F"/>
    <w:rsid w:val="00585953"/>
    <w:rsid w:val="005914F1"/>
    <w:rsid w:val="005D45D6"/>
    <w:rsid w:val="0063105E"/>
    <w:rsid w:val="00661CF5"/>
    <w:rsid w:val="00671C87"/>
    <w:rsid w:val="00672E21"/>
    <w:rsid w:val="006E4DB0"/>
    <w:rsid w:val="00744EE7"/>
    <w:rsid w:val="00757A2A"/>
    <w:rsid w:val="007A6090"/>
    <w:rsid w:val="007D2E85"/>
    <w:rsid w:val="00813F00"/>
    <w:rsid w:val="00832458"/>
    <w:rsid w:val="008A1B98"/>
    <w:rsid w:val="008B0120"/>
    <w:rsid w:val="008B15AD"/>
    <w:rsid w:val="008C3113"/>
    <w:rsid w:val="008C6609"/>
    <w:rsid w:val="008D0658"/>
    <w:rsid w:val="008D558F"/>
    <w:rsid w:val="008E6C75"/>
    <w:rsid w:val="00914B05"/>
    <w:rsid w:val="00941006"/>
    <w:rsid w:val="00944E77"/>
    <w:rsid w:val="009768A4"/>
    <w:rsid w:val="00976E8A"/>
    <w:rsid w:val="00980D86"/>
    <w:rsid w:val="009B66AA"/>
    <w:rsid w:val="00A1785B"/>
    <w:rsid w:val="00A61ABF"/>
    <w:rsid w:val="00A66331"/>
    <w:rsid w:val="00AA2CB2"/>
    <w:rsid w:val="00AC020F"/>
    <w:rsid w:val="00B06206"/>
    <w:rsid w:val="00B90085"/>
    <w:rsid w:val="00BD43B8"/>
    <w:rsid w:val="00BE585B"/>
    <w:rsid w:val="00BF43CF"/>
    <w:rsid w:val="00BF4AE2"/>
    <w:rsid w:val="00C53457"/>
    <w:rsid w:val="00C91017"/>
    <w:rsid w:val="00CB04ED"/>
    <w:rsid w:val="00CD16B6"/>
    <w:rsid w:val="00CE08F1"/>
    <w:rsid w:val="00D12F59"/>
    <w:rsid w:val="00D371C3"/>
    <w:rsid w:val="00D954C8"/>
    <w:rsid w:val="00DC080D"/>
    <w:rsid w:val="00DD26EF"/>
    <w:rsid w:val="00DF1DF4"/>
    <w:rsid w:val="00E150FF"/>
    <w:rsid w:val="00E1722D"/>
    <w:rsid w:val="00E83DEE"/>
    <w:rsid w:val="00E83E1F"/>
    <w:rsid w:val="00EA27D0"/>
    <w:rsid w:val="00EA6805"/>
    <w:rsid w:val="00EB62E4"/>
    <w:rsid w:val="00ED7108"/>
    <w:rsid w:val="00F1678B"/>
    <w:rsid w:val="00F27306"/>
    <w:rsid w:val="00F4140B"/>
    <w:rsid w:val="00F639D2"/>
    <w:rsid w:val="00F84819"/>
    <w:rsid w:val="00F95BDE"/>
    <w:rsid w:val="00FA1F1D"/>
    <w:rsid w:val="00FB06D0"/>
    <w:rsid w:val="00FC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CAAB67"/>
  <w15:chartTrackingRefBased/>
  <w15:docId w15:val="{C448C7BA-37D8-1541-9CF5-A73D91112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1F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1017"/>
    <w:pPr>
      <w:ind w:left="720"/>
      <w:contextualSpacing/>
    </w:pPr>
    <w:rPr>
      <w:rFonts w:eastAsia="MS Mincho"/>
    </w:rPr>
  </w:style>
  <w:style w:type="table" w:styleId="TableGrid">
    <w:name w:val="Table Grid"/>
    <w:basedOn w:val="TableNormal"/>
    <w:uiPriority w:val="39"/>
    <w:rsid w:val="00C91017"/>
    <w:rPr>
      <w:rFonts w:eastAsia="MS Mincho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15</TotalTime>
  <Pages>3</Pages>
  <Words>662</Words>
  <Characters>377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Aiyeolemi</dc:creator>
  <cp:keywords/>
  <dc:description/>
  <cp:lastModifiedBy>Aiyeolemi, Ayobami A</cp:lastModifiedBy>
  <cp:revision>3</cp:revision>
  <dcterms:created xsi:type="dcterms:W3CDTF">2024-09-08T12:29:00Z</dcterms:created>
  <dcterms:modified xsi:type="dcterms:W3CDTF">2024-09-22T01:07:00Z</dcterms:modified>
</cp:coreProperties>
</file>